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C58503" w14:textId="3E8C74CB" w:rsidR="00C14DB4" w:rsidRDefault="00C14DB4">
      <w:pPr>
        <w:rPr>
          <w:sz w:val="22"/>
          <w:szCs w:val="22"/>
          <w:highlight w:val="yellow"/>
        </w:rPr>
      </w:pPr>
    </w:p>
    <w:p w14:paraId="2D696C22" w14:textId="3138C69B" w:rsidR="00C14DB4" w:rsidRDefault="00A64599">
      <w:pPr>
        <w:rPr>
          <w:sz w:val="22"/>
          <w:szCs w:val="22"/>
          <w:highlight w:val="yellow"/>
        </w:rPr>
      </w:pPr>
      <w:r w:rsidRPr="00A64599">
        <w:t xml:space="preserve"> </w:t>
      </w:r>
      <w:r w:rsidR="00BF172F">
        <w:rPr>
          <w:noProof/>
        </w:rPr>
        <w:drawing>
          <wp:inline distT="0" distB="0" distL="0" distR="0" wp14:anchorId="0DC23810" wp14:editId="0FF8B1FC">
            <wp:extent cx="5353050" cy="5353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53050" cy="5353050"/>
                    </a:xfrm>
                    <a:prstGeom prst="rect">
                      <a:avLst/>
                    </a:prstGeom>
                    <a:noFill/>
                    <a:ln>
                      <a:noFill/>
                    </a:ln>
                  </pic:spPr>
                </pic:pic>
              </a:graphicData>
            </a:graphic>
          </wp:inline>
        </w:drawing>
      </w:r>
      <w:bookmarkStart w:id="0" w:name="_GoBack"/>
      <w:bookmarkEnd w:id="0"/>
    </w:p>
    <w:p w14:paraId="64D7559F" w14:textId="132B1B1F" w:rsidR="006C16FE" w:rsidRPr="004D2C2C" w:rsidRDefault="008E1503" w:rsidP="00E24A6C">
      <w:pPr>
        <w:pStyle w:val="NormalWeb"/>
        <w:jc w:val="both"/>
        <w:rPr>
          <w:sz w:val="22"/>
          <w:szCs w:val="22"/>
          <w:lang w:val="en-US"/>
        </w:rPr>
      </w:pPr>
      <w:r w:rsidRPr="000F6F8F">
        <w:rPr>
          <w:b/>
          <w:sz w:val="22"/>
          <w:szCs w:val="22"/>
          <w:lang w:val="en-US"/>
        </w:rPr>
        <w:t xml:space="preserve">S11 </w:t>
      </w:r>
      <w:r w:rsidR="004F2BC3" w:rsidRPr="000F6F8F">
        <w:rPr>
          <w:b/>
          <w:sz w:val="22"/>
          <w:szCs w:val="22"/>
          <w:lang w:val="en-US"/>
        </w:rPr>
        <w:t>Fig</w:t>
      </w:r>
      <w:r w:rsidR="004F2BC3" w:rsidRPr="000F6F8F">
        <w:rPr>
          <w:b/>
          <w:color w:val="000000"/>
          <w:sz w:val="22"/>
          <w:szCs w:val="22"/>
          <w:lang w:val="en-US"/>
        </w:rPr>
        <w:t>. The average marginal occurrence probability change of different species groups.</w:t>
      </w:r>
      <w:r w:rsidR="004F2BC3" w:rsidRPr="00612E37">
        <w:rPr>
          <w:color w:val="000000"/>
          <w:sz w:val="22"/>
          <w:szCs w:val="22"/>
          <w:lang w:val="en-US"/>
        </w:rPr>
        <w:t xml:space="preserve"> a, </w:t>
      </w:r>
      <w:r w:rsidR="00B87A66">
        <w:rPr>
          <w:color w:val="000000"/>
          <w:sz w:val="22"/>
          <w:szCs w:val="22"/>
          <w:lang w:val="en-US"/>
        </w:rPr>
        <w:t>A</w:t>
      </w:r>
      <w:r w:rsidR="00B87A66" w:rsidRPr="00612E37">
        <w:rPr>
          <w:color w:val="000000"/>
          <w:sz w:val="22"/>
          <w:szCs w:val="22"/>
          <w:lang w:val="en-US"/>
        </w:rPr>
        <w:t xml:space="preserve">ll </w:t>
      </w:r>
      <w:r w:rsidR="004F2BC3" w:rsidRPr="00612E37">
        <w:rPr>
          <w:color w:val="000000"/>
          <w:sz w:val="22"/>
          <w:szCs w:val="22"/>
          <w:lang w:val="en-US"/>
        </w:rPr>
        <w:t xml:space="preserve">native species vs exotic species. b, </w:t>
      </w:r>
      <w:r w:rsidR="00B87A66">
        <w:rPr>
          <w:color w:val="000000"/>
          <w:sz w:val="22"/>
          <w:szCs w:val="22"/>
          <w:lang w:val="en-US"/>
        </w:rPr>
        <w:t>T</w:t>
      </w:r>
      <w:r w:rsidR="00B87A66" w:rsidRPr="00612E37">
        <w:rPr>
          <w:color w:val="000000"/>
          <w:sz w:val="22"/>
          <w:szCs w:val="22"/>
          <w:lang w:val="en-US"/>
        </w:rPr>
        <w:t xml:space="preserve">hreatened </w:t>
      </w:r>
      <w:r w:rsidR="004F2BC3" w:rsidRPr="00612E37">
        <w:rPr>
          <w:color w:val="000000"/>
          <w:sz w:val="22"/>
          <w:szCs w:val="22"/>
          <w:lang w:val="en-US"/>
        </w:rPr>
        <w:t xml:space="preserve">species vs not threatened species. c, </w:t>
      </w:r>
      <w:r w:rsidR="00B87A66">
        <w:rPr>
          <w:color w:val="000000"/>
          <w:sz w:val="22"/>
          <w:szCs w:val="22"/>
          <w:lang w:val="en-US"/>
        </w:rPr>
        <w:t>R</w:t>
      </w:r>
      <w:r w:rsidR="00B87A66" w:rsidRPr="00612E37">
        <w:rPr>
          <w:color w:val="000000"/>
          <w:sz w:val="22"/>
          <w:szCs w:val="22"/>
          <w:lang w:val="en-US"/>
        </w:rPr>
        <w:t xml:space="preserve">are </w:t>
      </w:r>
      <w:r w:rsidR="004F2BC3" w:rsidRPr="00612E37">
        <w:rPr>
          <w:color w:val="000000"/>
          <w:sz w:val="22"/>
          <w:szCs w:val="22"/>
          <w:lang w:val="en-US"/>
        </w:rPr>
        <w:t>species vs common species. d, Rare species vs common species, but rare species are classified into three categories (i.e. very rare, rare, rather rare) according to the Red List of Vascular Plants of the Netherlands</w:t>
      </w:r>
      <w:r w:rsidR="009247B6">
        <w:rPr>
          <w:color w:val="000000"/>
          <w:sz w:val="22"/>
          <w:szCs w:val="22"/>
          <w:lang w:val="en-US"/>
        </w:rPr>
        <w:t xml:space="preserve"> </w:t>
      </w:r>
      <w:sdt>
        <w:sdtPr>
          <w:rPr>
            <w:color w:val="000000"/>
            <w:sz w:val="22"/>
            <w:szCs w:val="22"/>
            <w:lang w:val="en-US"/>
          </w:rPr>
          <w:alias w:val="Don't edit this field"/>
          <w:tag w:val="CitaviPlaceholder#4eb500ca-75e2-4c25-b50d-bb9ebcb429ac"/>
          <w:id w:val="-34281718"/>
          <w:placeholder>
            <w:docPart w:val="DefaultPlaceholder_-1854013440"/>
          </w:placeholder>
        </w:sdtPr>
        <w:sdtEndPr/>
        <w:sdtContent>
          <w:r w:rsidR="009247B6">
            <w:rPr>
              <w:color w:val="000000"/>
              <w:sz w:val="22"/>
              <w:szCs w:val="22"/>
              <w:lang w:val="en-US"/>
            </w:rPr>
            <w:fldChar w:fldCharType="begin"/>
          </w:r>
          <w:r w:rsidR="00E24A6C">
            <w:rPr>
              <w:color w:val="000000"/>
              <w:sz w:val="22"/>
              <w:szCs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OTkxMDRkLTBjN2ItNDE4Yy05NjBhLTBhMDA1MDhlODhhYSIsIlJhbmdlTGVuZ3RoIjozLCJSZWZlcmVuY2VJZCI6IjFhMjZmY2Q0LTFkZGQtNGI0OC05YzM5LWZhMTMxMjU0NDhh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wYXJyaXVzLCBMLiBCLiwgT2TDqSwgQi4sICYgQmVyaW5nZW4sIFIiLCJQcm90ZWN0ZWQiOmZhbHNlLCJTZXgiOjAsIkNyZWF0ZWRCeSI6Il9LYWl4dWFuIFBhbiIsIkNyZWF0ZWRPbiI6IjIwMjAtMTItMTVUMTA6MzU6NTAiLCJNb2RpZmllZEJ5IjoiX0thaXh1YW4gUGFuIiwiSWQiOiI2YzgxYzAxZi1jZWFjLTQzYzktYTgwOC0wYzVkNWVhNDA2OGEiLCJNb2RpZmllZE9uIjoiMjAyMC0xMi0xNVQxMDozNTo1M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NiIsIiR0eXBlIjoiU3dpc3NBY2FkZW1pYy5DaXRhdmkuUGVyaW9kaWNhbCwgU3dpc3NBY2FkZW1pYy5DaXRhdmkiLCJOYW1lIjoiRkxPUk9OIFJhcHBvcnQiLCJQYWdpbmF0aW9uIjowLCJQcm90ZWN0ZWQiOmZhbHNlLCJDcmVhdGVkQnkiOiJfS2FpeH</w:instrText>
          </w:r>
          <w:r w:rsidR="00E24A6C" w:rsidRPr="00A64599">
            <w:rPr>
              <w:color w:val="000000"/>
              <w:sz w:val="22"/>
              <w:szCs w:val="22"/>
              <w:lang w:val="en-US"/>
            </w:rPr>
            <w:instrText>VhbiBQYW4iLCJDcmVhdGVkT24iOiIyMDIwLTEyLTE1VDEwOjQxOjE0IiwiTW9kaWZpZWRCeSI6Il9LYWl4dWFuIFBhbiIsIklkIjoiOGYzZTdkMTMtYTdmMS00NjJjLWIwNDEtMzI0MDE1YTlmZTU4IiwiTW9kaWZpZWRPbiI6IjIwMjAtMTItMTVUMTA6NDE6MTQiLCJQcm9qZWN0Ijp7IiRyZWYiOiI1In19LCJQdWJsaXNoZXJzIjpbXSwiUXVvdGF0aW9ucyI6W10sIlJlZmVyZW5jZVR5cGUiOiJKb3VybmFsQXJ0aWNsZSIsIlNob3J0VGl0bGUiOiJTcGFycml1cywgTC4gQi4sIE9kw6ksIEIuLCAmIEJlcmluZ2VuLCBSIDIwMTQg4oCTIEJhc2lzcmFwcG9ydCBSb2RlIExpanN0IFZhYXRwbGFudGVuIDIwMTIiLCJTaG9ydFRpdGxlVXBkYXRlVHlwZSI6MCwiU3RhdGljSWRzIjpbImFhZDg4ODIyLTg1ZWQtNDNkNS04NDFjLTI0N2ViM2IwNmEzZiJdLCJUYWJsZU9mQ29udGVudHNDb21wbGV4aXR5IjowLCJUYWJsZU9mQ29udGVudHNTb3VyY2VUZXh0Rm9ybWF0IjowLCJUYXNrcyI6W10sIlRpdGxlIjoiQmFzaXNyYXBwb3J0IFJvZGUgTGlqc3QgVmFhdHBsYW50ZW4gMjAxMiB2b2xnZW5zIE5lZGVybGFuZHNlIGVuIElVQ04tY3JpdGVyaWEiLCJUcmFuc2xhdG9ycyI6W10sIlZvbHVtZSI6IjU3IiwiWWVhciI6IjIwMTQiLCJZZWFyUmVzb2x2ZWQiOiIyMDE0IiwiQ3JlYXRlZEJ5IjoiX0thaXh1YW4gUGFuIiwiQ3JlYXRlZE9uIjoiMjAyMC0xMi0xNVQxMDozNToyNCIsIk1vZGlmaWVkQnkiOiJfS2FpeHVhbiBQYW4iLCJJZCI6IjFhMjZmY2Q0LTFkZGQtNGI0OC05YzM5LWZhMTMxMjU0NDhhNSIsIk1vZGlmaWVkT24iOiIyMDIwLTEyLTE1VDEwOjQxOjI1IiwiUHJvamVjdCI6eyIkcmVmIjoiNSJ9fSwiVXNlTnVtYmVyaW5nVHlwZU9mUGFyZW50RG9jdW1lbnQiOmZhbHNlfV0sIkZvcm1hdHRlZFRleHQiOnsiJGlkIjoiNyIsIkNvdW50IjoxLCJUZXh0VW5pdHMiOlt7IiRpZCI6IjgiLCJGb250U3R5bGUiOnsiJGlkIjoiOSIsIk5ldXRyYWwiOnRydWV9LCJSZWFkaW5nT3JkZXIiOjEsIlRleHQiOiJbMV0ifV19LCJUYWciOiJDaXRhdmlQbGFjZWhvbGRlciM0ZWI1MDBjYS03NWUyLTRjMjUtYjUwZC1iYjllYmNiNDI5YWMiLCJUZXh0IjoiWzFdIiwiV0FJVmVyc2lvbiI6IjYuOC4wLjAifQ==}</w:instrText>
          </w:r>
          <w:r w:rsidR="009247B6">
            <w:rPr>
              <w:color w:val="000000"/>
              <w:sz w:val="22"/>
              <w:szCs w:val="22"/>
              <w:lang w:val="en-US"/>
            </w:rPr>
            <w:fldChar w:fldCharType="separate"/>
          </w:r>
          <w:r w:rsidR="00E24A6C" w:rsidRPr="00A64599">
            <w:rPr>
              <w:color w:val="000000"/>
              <w:sz w:val="22"/>
              <w:szCs w:val="22"/>
              <w:lang w:val="en-US"/>
            </w:rPr>
            <w:t>[1]</w:t>
          </w:r>
          <w:r w:rsidR="009247B6">
            <w:rPr>
              <w:color w:val="000000"/>
              <w:sz w:val="22"/>
              <w:szCs w:val="22"/>
              <w:lang w:val="en-US"/>
            </w:rPr>
            <w:fldChar w:fldCharType="end"/>
          </w:r>
        </w:sdtContent>
      </w:sdt>
      <w:r w:rsidR="004F2BC3" w:rsidRPr="00A64599">
        <w:rPr>
          <w:color w:val="000000"/>
          <w:sz w:val="22"/>
          <w:szCs w:val="22"/>
          <w:lang w:val="en-US"/>
        </w:rPr>
        <w:t>. Lines represent the best-fit regressions.</w:t>
      </w:r>
      <w:r w:rsidR="00E24A6C" w:rsidRPr="00A64599">
        <w:rPr>
          <w:sz w:val="22"/>
          <w:szCs w:val="22"/>
          <w:lang w:val="en-US"/>
        </w:rPr>
        <w:t xml:space="preserve"> </w:t>
      </w:r>
      <w:r w:rsidR="004D2C2C" w:rsidRPr="004D2C2C">
        <w:rPr>
          <w:sz w:val="22"/>
          <w:szCs w:val="22"/>
          <w:lang w:val="en-US"/>
        </w:rPr>
        <w:t xml:space="preserve">The average marginal occurrence probability change </w:t>
      </w:r>
      <w:r w:rsidR="004D2C2C">
        <w:rPr>
          <w:sz w:val="22"/>
          <w:szCs w:val="22"/>
          <w:lang w:val="en-US"/>
        </w:rPr>
        <w:t xml:space="preserve">means the </w:t>
      </w:r>
      <w:r w:rsidR="004D2C2C" w:rsidRPr="004D2C2C">
        <w:rPr>
          <w:sz w:val="22"/>
          <w:szCs w:val="22"/>
          <w:lang w:val="en-US"/>
        </w:rPr>
        <w:t>average occurrence probability change with 1% natural land cover increase, e.g. natural land cover at 1x1 km resolution increases from 10% to 11%)</w:t>
      </w:r>
    </w:p>
    <w:p w14:paraId="33FCA66E" w14:textId="77777777" w:rsidR="006C16FE" w:rsidRPr="004D2C2C" w:rsidRDefault="006C16FE" w:rsidP="0036366C">
      <w:pPr>
        <w:rPr>
          <w:sz w:val="22"/>
          <w:szCs w:val="22"/>
        </w:rPr>
      </w:pPr>
    </w:p>
    <w:sdt>
      <w:sdtPr>
        <w:rPr>
          <w:b w:val="0"/>
          <w:sz w:val="20"/>
          <w:szCs w:val="20"/>
        </w:rPr>
        <w:tag w:val="CitaviBibliography"/>
        <w:id w:val="1322768738"/>
        <w:placeholder>
          <w:docPart w:val="DefaultPlaceholder_-1854013440"/>
        </w:placeholder>
      </w:sdtPr>
      <w:sdtEndPr/>
      <w:sdtContent>
        <w:p w14:paraId="022128B7" w14:textId="77777777" w:rsidR="00E24A6C" w:rsidRPr="00E24A6C" w:rsidRDefault="00E97CC0" w:rsidP="00E24A6C">
          <w:pPr>
            <w:pStyle w:val="CitaviBibliographyHeading"/>
            <w:rPr>
              <w:lang w:val="nl-NL"/>
            </w:rPr>
          </w:pPr>
          <w:r>
            <w:fldChar w:fldCharType="begin"/>
          </w:r>
          <w:r w:rsidRPr="00E24A6C">
            <w:rPr>
              <w:lang w:val="nl-NL"/>
            </w:rPr>
            <w:instrText>ADDIN CitaviBibliography</w:instrText>
          </w:r>
          <w:r>
            <w:fldChar w:fldCharType="separate"/>
          </w:r>
          <w:r w:rsidR="00E24A6C" w:rsidRPr="00E24A6C">
            <w:rPr>
              <w:lang w:val="nl-NL"/>
            </w:rPr>
            <w:t>References</w:t>
          </w:r>
        </w:p>
        <w:p w14:paraId="033DF52B" w14:textId="6A3280CE" w:rsidR="00E97CC0" w:rsidRDefault="00E24A6C" w:rsidP="00E24A6C">
          <w:pPr>
            <w:pStyle w:val="CitaviBibliographyEntry"/>
          </w:pPr>
          <w:r w:rsidRPr="00E24A6C">
            <w:rPr>
              <w:b/>
              <w:lang w:val="nl-NL"/>
            </w:rPr>
            <w:t>1</w:t>
          </w:r>
          <w:r w:rsidRPr="00E24A6C">
            <w:rPr>
              <w:lang w:val="nl-NL"/>
            </w:rPr>
            <w:t>.</w:t>
          </w:r>
          <w:r w:rsidRPr="00E24A6C">
            <w:rPr>
              <w:lang w:val="nl-NL"/>
            </w:rPr>
            <w:tab/>
          </w:r>
          <w:bookmarkStart w:id="1" w:name="_CTVL0011a26fcd41ddd4b489c39fa13125448a5"/>
          <w:r w:rsidRPr="00E24A6C">
            <w:rPr>
              <w:lang w:val="nl-NL"/>
            </w:rPr>
            <w:t xml:space="preserve">Sparrius, L. B., Odé, B., &amp; Beringen, R. Basisrapport Rode Lijst Vaatplanten 2012 volgens Nederlandse en IUCN-criteria. </w:t>
          </w:r>
          <w:r>
            <w:t>FLORON Rapport. 2014; 57</w:t>
          </w:r>
          <w:bookmarkEnd w:id="1"/>
          <w:r>
            <w:t>.</w:t>
          </w:r>
          <w:r w:rsidR="00E97CC0">
            <w:fldChar w:fldCharType="end"/>
          </w:r>
        </w:p>
      </w:sdtContent>
    </w:sdt>
    <w:p w14:paraId="7AF317B5" w14:textId="77777777" w:rsidR="00E97CC0" w:rsidRDefault="00E97CC0" w:rsidP="0036366C"/>
    <w:sectPr w:rsidR="00E97CC0">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7002AD" w14:textId="77777777" w:rsidR="00F07C2F" w:rsidRDefault="00F07C2F" w:rsidP="00F42233">
      <w:r>
        <w:separator/>
      </w:r>
    </w:p>
  </w:endnote>
  <w:endnote w:type="continuationSeparator" w:id="0">
    <w:p w14:paraId="6EBF2C1A" w14:textId="77777777" w:rsidR="00F07C2F" w:rsidRDefault="00F07C2F" w:rsidP="00F422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53A1F8" w14:textId="77777777" w:rsidR="00F07C2F" w:rsidRDefault="00F07C2F" w:rsidP="00F42233">
      <w:r>
        <w:separator/>
      </w:r>
    </w:p>
  </w:footnote>
  <w:footnote w:type="continuationSeparator" w:id="0">
    <w:p w14:paraId="45AC6503" w14:textId="77777777" w:rsidR="00F07C2F" w:rsidRDefault="00F07C2F" w:rsidP="00F422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B0990"/>
    <w:multiLevelType w:val="multilevel"/>
    <w:tmpl w:val="26223B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M0MDE2MzK1NDYxNTNT0lEKTi0uzszPAykwNKkFACQiDsMtAAAA"/>
  </w:docVars>
  <w:rsids>
    <w:rsidRoot w:val="006C16FE"/>
    <w:rsid w:val="000036A6"/>
    <w:rsid w:val="00006BBE"/>
    <w:rsid w:val="00011AF2"/>
    <w:rsid w:val="00016A7B"/>
    <w:rsid w:val="00051D83"/>
    <w:rsid w:val="00091E56"/>
    <w:rsid w:val="000F4E2E"/>
    <w:rsid w:val="000F6F8F"/>
    <w:rsid w:val="00106B44"/>
    <w:rsid w:val="001119B6"/>
    <w:rsid w:val="00116D7A"/>
    <w:rsid w:val="00155B01"/>
    <w:rsid w:val="001652F7"/>
    <w:rsid w:val="00187815"/>
    <w:rsid w:val="00195468"/>
    <w:rsid w:val="001A5CE8"/>
    <w:rsid w:val="001B5606"/>
    <w:rsid w:val="001C7890"/>
    <w:rsid w:val="00235DB7"/>
    <w:rsid w:val="002445A3"/>
    <w:rsid w:val="00261137"/>
    <w:rsid w:val="0026463B"/>
    <w:rsid w:val="0027680E"/>
    <w:rsid w:val="002803EC"/>
    <w:rsid w:val="002A1B85"/>
    <w:rsid w:val="002D0586"/>
    <w:rsid w:val="002D3D10"/>
    <w:rsid w:val="002D74AD"/>
    <w:rsid w:val="002E2F3C"/>
    <w:rsid w:val="002F5D12"/>
    <w:rsid w:val="00336A8B"/>
    <w:rsid w:val="0036366C"/>
    <w:rsid w:val="003F4635"/>
    <w:rsid w:val="003F4C87"/>
    <w:rsid w:val="003F5B5C"/>
    <w:rsid w:val="00417249"/>
    <w:rsid w:val="004277F3"/>
    <w:rsid w:val="00433A58"/>
    <w:rsid w:val="00434BEB"/>
    <w:rsid w:val="00450C03"/>
    <w:rsid w:val="00453241"/>
    <w:rsid w:val="00471277"/>
    <w:rsid w:val="0047279E"/>
    <w:rsid w:val="00473868"/>
    <w:rsid w:val="004D2C2C"/>
    <w:rsid w:val="004F2BC3"/>
    <w:rsid w:val="005067EC"/>
    <w:rsid w:val="005117F9"/>
    <w:rsid w:val="00530E36"/>
    <w:rsid w:val="00563CB9"/>
    <w:rsid w:val="005975AB"/>
    <w:rsid w:val="005E41B1"/>
    <w:rsid w:val="005F01A3"/>
    <w:rsid w:val="005F77AA"/>
    <w:rsid w:val="006008AD"/>
    <w:rsid w:val="00612E37"/>
    <w:rsid w:val="00621180"/>
    <w:rsid w:val="00634723"/>
    <w:rsid w:val="00676350"/>
    <w:rsid w:val="00697F52"/>
    <w:rsid w:val="006C0F09"/>
    <w:rsid w:val="006C16FE"/>
    <w:rsid w:val="006F16CA"/>
    <w:rsid w:val="006F361D"/>
    <w:rsid w:val="00702CCE"/>
    <w:rsid w:val="00732D1B"/>
    <w:rsid w:val="00760F4C"/>
    <w:rsid w:val="00772105"/>
    <w:rsid w:val="00783D92"/>
    <w:rsid w:val="00785906"/>
    <w:rsid w:val="007A589E"/>
    <w:rsid w:val="007B6326"/>
    <w:rsid w:val="00845CFB"/>
    <w:rsid w:val="00846D48"/>
    <w:rsid w:val="0085079A"/>
    <w:rsid w:val="00883B06"/>
    <w:rsid w:val="008919CD"/>
    <w:rsid w:val="00897044"/>
    <w:rsid w:val="008C423A"/>
    <w:rsid w:val="008C6ECC"/>
    <w:rsid w:val="008D643B"/>
    <w:rsid w:val="008E1503"/>
    <w:rsid w:val="008E7AAD"/>
    <w:rsid w:val="00904408"/>
    <w:rsid w:val="0090698A"/>
    <w:rsid w:val="00913A07"/>
    <w:rsid w:val="009247B6"/>
    <w:rsid w:val="00934734"/>
    <w:rsid w:val="00935781"/>
    <w:rsid w:val="00971FAE"/>
    <w:rsid w:val="009761F3"/>
    <w:rsid w:val="0098528C"/>
    <w:rsid w:val="009C0DA8"/>
    <w:rsid w:val="009E1A39"/>
    <w:rsid w:val="00A01929"/>
    <w:rsid w:val="00A066A4"/>
    <w:rsid w:val="00A3688D"/>
    <w:rsid w:val="00A36DFC"/>
    <w:rsid w:val="00A436F4"/>
    <w:rsid w:val="00A46F4A"/>
    <w:rsid w:val="00A47E6D"/>
    <w:rsid w:val="00A51D94"/>
    <w:rsid w:val="00A64599"/>
    <w:rsid w:val="00A73C0A"/>
    <w:rsid w:val="00A82B2F"/>
    <w:rsid w:val="00AA38CC"/>
    <w:rsid w:val="00AB5101"/>
    <w:rsid w:val="00AC3B86"/>
    <w:rsid w:val="00AC3F63"/>
    <w:rsid w:val="00AF1AF0"/>
    <w:rsid w:val="00B00CC1"/>
    <w:rsid w:val="00B04592"/>
    <w:rsid w:val="00B1416C"/>
    <w:rsid w:val="00B40FBE"/>
    <w:rsid w:val="00B6681F"/>
    <w:rsid w:val="00B87A66"/>
    <w:rsid w:val="00BC4F7B"/>
    <w:rsid w:val="00BF172F"/>
    <w:rsid w:val="00C03438"/>
    <w:rsid w:val="00C14DB4"/>
    <w:rsid w:val="00C27324"/>
    <w:rsid w:val="00C333FB"/>
    <w:rsid w:val="00C468F1"/>
    <w:rsid w:val="00C53EC0"/>
    <w:rsid w:val="00C54DCF"/>
    <w:rsid w:val="00C66E96"/>
    <w:rsid w:val="00C73DAC"/>
    <w:rsid w:val="00CC6E46"/>
    <w:rsid w:val="00CD26ED"/>
    <w:rsid w:val="00CD4B97"/>
    <w:rsid w:val="00CF60B1"/>
    <w:rsid w:val="00D32DDD"/>
    <w:rsid w:val="00D617FC"/>
    <w:rsid w:val="00D62139"/>
    <w:rsid w:val="00D7179A"/>
    <w:rsid w:val="00D72E39"/>
    <w:rsid w:val="00D77245"/>
    <w:rsid w:val="00D83FCE"/>
    <w:rsid w:val="00D87E66"/>
    <w:rsid w:val="00DD4A05"/>
    <w:rsid w:val="00DE40FD"/>
    <w:rsid w:val="00DF1D5D"/>
    <w:rsid w:val="00DF1F39"/>
    <w:rsid w:val="00E151D0"/>
    <w:rsid w:val="00E179B7"/>
    <w:rsid w:val="00E24A6C"/>
    <w:rsid w:val="00E24CB5"/>
    <w:rsid w:val="00E97CC0"/>
    <w:rsid w:val="00EA744A"/>
    <w:rsid w:val="00EB261D"/>
    <w:rsid w:val="00EE4928"/>
    <w:rsid w:val="00EE7A53"/>
    <w:rsid w:val="00F07C2F"/>
    <w:rsid w:val="00F42233"/>
    <w:rsid w:val="00F542F0"/>
    <w:rsid w:val="00FB2CB6"/>
    <w:rsid w:val="00FC5B69"/>
    <w:rsid w:val="00FC679A"/>
    <w:rsid w:val="00FE33F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078D12"/>
  <w15:docId w15:val="{0007D48E-038A-41B2-A270-BD535573E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paragraph" w:styleId="Heading7">
    <w:name w:val="heading 7"/>
    <w:basedOn w:val="Normal"/>
    <w:next w:val="Normal"/>
    <w:link w:val="Heading7Char"/>
    <w:uiPriority w:val="9"/>
    <w:semiHidden/>
    <w:unhideWhenUsed/>
    <w:qFormat/>
    <w:rsid w:val="00E97CC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97CC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97CC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E97CC0"/>
    <w:rPr>
      <w:color w:val="808080"/>
    </w:rPr>
  </w:style>
  <w:style w:type="paragraph" w:customStyle="1" w:styleId="CitaviBibliographyEntry">
    <w:name w:val="Citavi Bibliography Entry"/>
    <w:basedOn w:val="Normal"/>
    <w:link w:val="CitaviBibliographyEntryChar"/>
    <w:rsid w:val="00E97CC0"/>
    <w:pPr>
      <w:tabs>
        <w:tab w:val="left" w:pos="510"/>
      </w:tabs>
      <w:ind w:left="510" w:hanging="510"/>
    </w:pPr>
  </w:style>
  <w:style w:type="character" w:customStyle="1" w:styleId="CitaviBibliographyEntryChar">
    <w:name w:val="Citavi Bibliography Entry Char"/>
    <w:basedOn w:val="DefaultParagraphFont"/>
    <w:link w:val="CitaviBibliographyEntry"/>
    <w:rsid w:val="00E97CC0"/>
  </w:style>
  <w:style w:type="paragraph" w:customStyle="1" w:styleId="CitaviBibliographyHeading">
    <w:name w:val="Citavi Bibliography Heading"/>
    <w:basedOn w:val="Heading1"/>
    <w:link w:val="CitaviBibliographyHeadingChar"/>
    <w:rsid w:val="00E97CC0"/>
  </w:style>
  <w:style w:type="character" w:customStyle="1" w:styleId="CitaviBibliographyHeadingChar">
    <w:name w:val="Citavi Bibliography Heading Char"/>
    <w:basedOn w:val="DefaultParagraphFont"/>
    <w:link w:val="CitaviBibliographyHeading"/>
    <w:rsid w:val="00E97CC0"/>
    <w:rPr>
      <w:b/>
      <w:sz w:val="48"/>
      <w:szCs w:val="48"/>
    </w:rPr>
  </w:style>
  <w:style w:type="paragraph" w:customStyle="1" w:styleId="CitaviBibliographySubheading1">
    <w:name w:val="Citavi Bibliography Subheading 1"/>
    <w:basedOn w:val="Heading2"/>
    <w:link w:val="CitaviBibliographySubheading1Char"/>
    <w:rsid w:val="00E97CC0"/>
    <w:pPr>
      <w:ind w:firstLine="453"/>
      <w:outlineLvl w:val="9"/>
    </w:pPr>
    <w:rPr>
      <w:sz w:val="22"/>
      <w:szCs w:val="22"/>
    </w:rPr>
  </w:style>
  <w:style w:type="character" w:customStyle="1" w:styleId="CitaviBibliographySubheading1Char">
    <w:name w:val="Citavi Bibliography Subheading 1 Char"/>
    <w:basedOn w:val="DefaultParagraphFont"/>
    <w:link w:val="CitaviBibliographySubheading1"/>
    <w:rsid w:val="00E97CC0"/>
    <w:rPr>
      <w:b/>
      <w:sz w:val="22"/>
      <w:szCs w:val="22"/>
    </w:rPr>
  </w:style>
  <w:style w:type="paragraph" w:customStyle="1" w:styleId="CitaviBibliographySubheading2">
    <w:name w:val="Citavi Bibliography Subheading 2"/>
    <w:basedOn w:val="Heading3"/>
    <w:link w:val="CitaviBibliographySubheading2Char"/>
    <w:rsid w:val="00E97CC0"/>
    <w:pPr>
      <w:ind w:firstLine="453"/>
      <w:outlineLvl w:val="9"/>
    </w:pPr>
    <w:rPr>
      <w:sz w:val="22"/>
      <w:szCs w:val="22"/>
    </w:rPr>
  </w:style>
  <w:style w:type="character" w:customStyle="1" w:styleId="CitaviBibliographySubheading2Char">
    <w:name w:val="Citavi Bibliography Subheading 2 Char"/>
    <w:basedOn w:val="DefaultParagraphFont"/>
    <w:link w:val="CitaviBibliographySubheading2"/>
    <w:rsid w:val="00E97CC0"/>
    <w:rPr>
      <w:b/>
      <w:sz w:val="22"/>
      <w:szCs w:val="22"/>
    </w:rPr>
  </w:style>
  <w:style w:type="paragraph" w:customStyle="1" w:styleId="CitaviBibliographySubheading3">
    <w:name w:val="Citavi Bibliography Subheading 3"/>
    <w:basedOn w:val="Heading4"/>
    <w:link w:val="CitaviBibliographySubheading3Char"/>
    <w:rsid w:val="00E97CC0"/>
    <w:pPr>
      <w:ind w:firstLine="453"/>
      <w:outlineLvl w:val="9"/>
    </w:pPr>
    <w:rPr>
      <w:sz w:val="22"/>
      <w:szCs w:val="22"/>
    </w:rPr>
  </w:style>
  <w:style w:type="character" w:customStyle="1" w:styleId="CitaviBibliographySubheading3Char">
    <w:name w:val="Citavi Bibliography Subheading 3 Char"/>
    <w:basedOn w:val="DefaultParagraphFont"/>
    <w:link w:val="CitaviBibliographySubheading3"/>
    <w:rsid w:val="00E97CC0"/>
    <w:rPr>
      <w:b/>
      <w:sz w:val="22"/>
      <w:szCs w:val="22"/>
    </w:rPr>
  </w:style>
  <w:style w:type="paragraph" w:customStyle="1" w:styleId="CitaviBibliographySubheading4">
    <w:name w:val="Citavi Bibliography Subheading 4"/>
    <w:basedOn w:val="Heading5"/>
    <w:link w:val="CitaviBibliographySubheading4Char"/>
    <w:rsid w:val="00E97CC0"/>
    <w:pPr>
      <w:ind w:firstLine="453"/>
      <w:outlineLvl w:val="9"/>
    </w:pPr>
  </w:style>
  <w:style w:type="character" w:customStyle="1" w:styleId="CitaviBibliographySubheading4Char">
    <w:name w:val="Citavi Bibliography Subheading 4 Char"/>
    <w:basedOn w:val="DefaultParagraphFont"/>
    <w:link w:val="CitaviBibliographySubheading4"/>
    <w:rsid w:val="00E97CC0"/>
    <w:rPr>
      <w:b/>
      <w:sz w:val="22"/>
      <w:szCs w:val="22"/>
    </w:rPr>
  </w:style>
  <w:style w:type="paragraph" w:customStyle="1" w:styleId="CitaviBibliographySubheading5">
    <w:name w:val="Citavi Bibliography Subheading 5"/>
    <w:basedOn w:val="Heading6"/>
    <w:link w:val="CitaviBibliographySubheading5Char"/>
    <w:rsid w:val="00E97CC0"/>
    <w:pPr>
      <w:ind w:firstLine="453"/>
      <w:jc w:val="both"/>
      <w:outlineLvl w:val="9"/>
    </w:pPr>
    <w:rPr>
      <w:sz w:val="22"/>
      <w:szCs w:val="22"/>
    </w:rPr>
  </w:style>
  <w:style w:type="character" w:customStyle="1" w:styleId="CitaviBibliographySubheading5Char">
    <w:name w:val="Citavi Bibliography Subheading 5 Char"/>
    <w:basedOn w:val="DefaultParagraphFont"/>
    <w:link w:val="CitaviBibliographySubheading5"/>
    <w:rsid w:val="00E97CC0"/>
    <w:rPr>
      <w:b/>
      <w:sz w:val="22"/>
      <w:szCs w:val="22"/>
    </w:rPr>
  </w:style>
  <w:style w:type="paragraph" w:customStyle="1" w:styleId="CitaviBibliographySubheading6">
    <w:name w:val="Citavi Bibliography Subheading 6"/>
    <w:basedOn w:val="Heading7"/>
    <w:link w:val="CitaviBibliographySubheading6Char"/>
    <w:rsid w:val="00E97CC0"/>
    <w:pPr>
      <w:ind w:firstLine="453"/>
      <w:jc w:val="both"/>
      <w:outlineLvl w:val="9"/>
    </w:pPr>
    <w:rPr>
      <w:sz w:val="22"/>
      <w:szCs w:val="22"/>
    </w:rPr>
  </w:style>
  <w:style w:type="character" w:customStyle="1" w:styleId="CitaviBibliographySubheading6Char">
    <w:name w:val="Citavi Bibliography Subheading 6 Char"/>
    <w:basedOn w:val="DefaultParagraphFont"/>
    <w:link w:val="CitaviBibliographySubheading6"/>
    <w:rsid w:val="00E97CC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E97CC0"/>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Char"/>
    <w:rsid w:val="00E97CC0"/>
    <w:pPr>
      <w:ind w:firstLine="453"/>
      <w:jc w:val="both"/>
      <w:outlineLvl w:val="9"/>
    </w:pPr>
    <w:rPr>
      <w:sz w:val="22"/>
      <w:szCs w:val="22"/>
    </w:rPr>
  </w:style>
  <w:style w:type="character" w:customStyle="1" w:styleId="CitaviBibliographySubheading7Char">
    <w:name w:val="Citavi Bibliography Subheading 7 Char"/>
    <w:basedOn w:val="DefaultParagraphFont"/>
    <w:link w:val="CitaviBibliographySubheading7"/>
    <w:rsid w:val="00E97CC0"/>
    <w:rPr>
      <w:rFonts w:asciiTheme="majorHAnsi" w:eastAsiaTheme="majorEastAsia" w:hAnsiTheme="majorHAnsi" w:cstheme="majorBidi"/>
      <w:color w:val="272727" w:themeColor="text1" w:themeTint="D8"/>
      <w:sz w:val="22"/>
      <w:szCs w:val="22"/>
    </w:rPr>
  </w:style>
  <w:style w:type="character" w:customStyle="1" w:styleId="Heading8Char">
    <w:name w:val="Heading 8 Char"/>
    <w:basedOn w:val="DefaultParagraphFont"/>
    <w:link w:val="Heading8"/>
    <w:uiPriority w:val="9"/>
    <w:semiHidden/>
    <w:rsid w:val="00E97CC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rsid w:val="00E97CC0"/>
    <w:pPr>
      <w:ind w:firstLine="453"/>
      <w:jc w:val="both"/>
      <w:outlineLvl w:val="9"/>
    </w:pPr>
    <w:rPr>
      <w:sz w:val="22"/>
      <w:szCs w:val="22"/>
    </w:rPr>
  </w:style>
  <w:style w:type="character" w:customStyle="1" w:styleId="CitaviBibliographySubheading8Char">
    <w:name w:val="Citavi Bibliography Subheading 8 Char"/>
    <w:basedOn w:val="DefaultParagraphFont"/>
    <w:link w:val="CitaviBibliographySubheading8"/>
    <w:rsid w:val="00E97CC0"/>
    <w:rPr>
      <w:rFonts w:asciiTheme="majorHAnsi" w:eastAsiaTheme="majorEastAsia" w:hAnsiTheme="majorHAnsi"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E97CC0"/>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F42233"/>
    <w:pPr>
      <w:tabs>
        <w:tab w:val="center" w:pos="4536"/>
        <w:tab w:val="right" w:pos="9072"/>
      </w:tabs>
    </w:pPr>
  </w:style>
  <w:style w:type="character" w:customStyle="1" w:styleId="HeaderChar">
    <w:name w:val="Header Char"/>
    <w:basedOn w:val="DefaultParagraphFont"/>
    <w:link w:val="Header"/>
    <w:uiPriority w:val="99"/>
    <w:rsid w:val="00F42233"/>
  </w:style>
  <w:style w:type="paragraph" w:styleId="Footer">
    <w:name w:val="footer"/>
    <w:basedOn w:val="Normal"/>
    <w:link w:val="FooterChar"/>
    <w:uiPriority w:val="99"/>
    <w:unhideWhenUsed/>
    <w:rsid w:val="00F42233"/>
    <w:pPr>
      <w:tabs>
        <w:tab w:val="center" w:pos="4536"/>
        <w:tab w:val="right" w:pos="9072"/>
      </w:tabs>
    </w:pPr>
  </w:style>
  <w:style w:type="character" w:customStyle="1" w:styleId="FooterChar">
    <w:name w:val="Footer Char"/>
    <w:basedOn w:val="DefaultParagraphFont"/>
    <w:link w:val="Footer"/>
    <w:uiPriority w:val="99"/>
    <w:rsid w:val="00F42233"/>
  </w:style>
  <w:style w:type="paragraph" w:styleId="BalloonText">
    <w:name w:val="Balloon Text"/>
    <w:basedOn w:val="Normal"/>
    <w:link w:val="BalloonTextChar"/>
    <w:uiPriority w:val="99"/>
    <w:semiHidden/>
    <w:unhideWhenUsed/>
    <w:rsid w:val="005975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75AB"/>
    <w:rPr>
      <w:rFonts w:ascii="Segoe UI" w:hAnsi="Segoe UI" w:cs="Segoe UI"/>
      <w:sz w:val="18"/>
      <w:szCs w:val="18"/>
    </w:rPr>
  </w:style>
  <w:style w:type="character" w:styleId="CommentReference">
    <w:name w:val="annotation reference"/>
    <w:basedOn w:val="DefaultParagraphFont"/>
    <w:uiPriority w:val="99"/>
    <w:semiHidden/>
    <w:unhideWhenUsed/>
    <w:rsid w:val="00471277"/>
    <w:rPr>
      <w:sz w:val="16"/>
      <w:szCs w:val="16"/>
    </w:rPr>
  </w:style>
  <w:style w:type="paragraph" w:styleId="CommentText">
    <w:name w:val="annotation text"/>
    <w:basedOn w:val="Normal"/>
    <w:link w:val="CommentTextChar"/>
    <w:uiPriority w:val="99"/>
    <w:semiHidden/>
    <w:unhideWhenUsed/>
    <w:rsid w:val="00471277"/>
  </w:style>
  <w:style w:type="character" w:customStyle="1" w:styleId="CommentTextChar">
    <w:name w:val="Comment Text Char"/>
    <w:basedOn w:val="DefaultParagraphFont"/>
    <w:link w:val="CommentText"/>
    <w:uiPriority w:val="99"/>
    <w:semiHidden/>
    <w:rsid w:val="00471277"/>
  </w:style>
  <w:style w:type="paragraph" w:styleId="CommentSubject">
    <w:name w:val="annotation subject"/>
    <w:basedOn w:val="CommentText"/>
    <w:next w:val="CommentText"/>
    <w:link w:val="CommentSubjectChar"/>
    <w:uiPriority w:val="99"/>
    <w:semiHidden/>
    <w:unhideWhenUsed/>
    <w:rsid w:val="00471277"/>
    <w:rPr>
      <w:b/>
      <w:bCs/>
    </w:rPr>
  </w:style>
  <w:style w:type="character" w:customStyle="1" w:styleId="CommentSubjectChar">
    <w:name w:val="Comment Subject Char"/>
    <w:basedOn w:val="CommentTextChar"/>
    <w:link w:val="CommentSubject"/>
    <w:uiPriority w:val="99"/>
    <w:semiHidden/>
    <w:rsid w:val="00471277"/>
    <w:rPr>
      <w:b/>
      <w:bCs/>
    </w:rPr>
  </w:style>
  <w:style w:type="paragraph" w:styleId="NormalWeb">
    <w:name w:val="Normal (Web)"/>
    <w:basedOn w:val="Normal"/>
    <w:uiPriority w:val="99"/>
    <w:unhideWhenUsed/>
    <w:rsid w:val="004F2BC3"/>
    <w:pPr>
      <w:spacing w:before="100" w:beforeAutospacing="1" w:after="100" w:afterAutospacing="1"/>
    </w:pPr>
    <w:rPr>
      <w:rFonts w:eastAsia="Times New Roman"/>
      <w:sz w:val="24"/>
      <w:szCs w:val="24"/>
      <w:lang w:val="nl-NL"/>
    </w:rPr>
  </w:style>
  <w:style w:type="paragraph" w:styleId="Revision">
    <w:name w:val="Revision"/>
    <w:hidden/>
    <w:uiPriority w:val="99"/>
    <w:semiHidden/>
    <w:rsid w:val="00051D83"/>
  </w:style>
  <w:style w:type="paragraph" w:customStyle="1" w:styleId="CitaviChapterBibliographyHeading">
    <w:name w:val="Citavi Chapter Bibliography Heading"/>
    <w:basedOn w:val="Heading2"/>
    <w:link w:val="CitaviChapterBibliographyHeadingChar"/>
    <w:uiPriority w:val="99"/>
    <w:rsid w:val="00FC679A"/>
  </w:style>
  <w:style w:type="character" w:customStyle="1" w:styleId="CitaviChapterBibliographyHeadingChar">
    <w:name w:val="Citavi Chapter Bibliography Heading Char"/>
    <w:basedOn w:val="DefaultParagraphFont"/>
    <w:link w:val="CitaviChapterBibliographyHeading"/>
    <w:uiPriority w:val="99"/>
    <w:rsid w:val="00FC679A"/>
    <w:rPr>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6875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06BA1877-71F5-4909-993B-2B3481A20432}"/>
      </w:docPartPr>
      <w:docPartBody>
        <w:p w:rsidR="007413C7" w:rsidRDefault="002A55FB">
          <w:r w:rsidRPr="00076FB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5FB"/>
    <w:rsid w:val="000B5BDC"/>
    <w:rsid w:val="001334EC"/>
    <w:rsid w:val="001446F0"/>
    <w:rsid w:val="002A55FB"/>
    <w:rsid w:val="002B50CC"/>
    <w:rsid w:val="002C43B9"/>
    <w:rsid w:val="003D2136"/>
    <w:rsid w:val="00414EC5"/>
    <w:rsid w:val="004817BC"/>
    <w:rsid w:val="004A578E"/>
    <w:rsid w:val="005344B5"/>
    <w:rsid w:val="00537E16"/>
    <w:rsid w:val="005E6A8E"/>
    <w:rsid w:val="00604C09"/>
    <w:rsid w:val="00696D5A"/>
    <w:rsid w:val="006B7698"/>
    <w:rsid w:val="007010EE"/>
    <w:rsid w:val="007413C7"/>
    <w:rsid w:val="007804E5"/>
    <w:rsid w:val="00783298"/>
    <w:rsid w:val="007C3686"/>
    <w:rsid w:val="008E4E8A"/>
    <w:rsid w:val="009C4D33"/>
    <w:rsid w:val="00A02EAF"/>
    <w:rsid w:val="00A11CF0"/>
    <w:rsid w:val="00A76C4F"/>
    <w:rsid w:val="00AA7885"/>
    <w:rsid w:val="00AB51B5"/>
    <w:rsid w:val="00AD02A0"/>
    <w:rsid w:val="00AF1116"/>
    <w:rsid w:val="00BA5E5C"/>
    <w:rsid w:val="00C43CDC"/>
    <w:rsid w:val="00C842E1"/>
    <w:rsid w:val="00CC2A35"/>
    <w:rsid w:val="00D354ED"/>
    <w:rsid w:val="00DB6209"/>
    <w:rsid w:val="00DE7272"/>
    <w:rsid w:val="00E06F7F"/>
    <w:rsid w:val="00E123E1"/>
    <w:rsid w:val="00EC0DE7"/>
    <w:rsid w:val="00F4446B"/>
    <w:rsid w:val="00FA2E3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0DE7"/>
    <w:rPr>
      <w:color w:val="808080"/>
    </w:rPr>
  </w:style>
  <w:style w:type="paragraph" w:customStyle="1" w:styleId="62848AB27A574B5DA51DB58B4EE1922C">
    <w:name w:val="62848AB27A574B5DA51DB58B4EE1922C"/>
    <w:rsid w:val="00EC0DE7"/>
    <w:rPr>
      <w:lang w:val="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BCB8A-F8FB-423D-8EA9-98A06250B3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n, K.</dc:creator>
  <cp:lastModifiedBy>Pan, K. (Kaixuan)</cp:lastModifiedBy>
  <cp:revision>6</cp:revision>
  <cp:lastPrinted>2020-10-13T08:49:00Z</cp:lastPrinted>
  <dcterms:created xsi:type="dcterms:W3CDTF">2021-07-28T11:58:00Z</dcterms:created>
  <dcterms:modified xsi:type="dcterms:W3CDTF">2021-10-01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per1.3</vt:lpwstr>
  </property>
  <property fmtid="{D5CDD505-2E9C-101B-9397-08002B2CF9AE}" pid="3" name="CitaviDocumentProperty_0">
    <vt:lpwstr>9196c653-e45d-44f1-852c-6caea3c762c0</vt:lpwstr>
  </property>
  <property fmtid="{D5CDD505-2E9C-101B-9397-08002B2CF9AE}" pid="4" name="CitaviDocumentProperty_6">
    <vt:lpwstr>False</vt:lpwstr>
  </property>
  <property fmtid="{D5CDD505-2E9C-101B-9397-08002B2CF9AE}" pid="5" name="CitaviDocumentProperty_1">
    <vt:lpwstr>6.8.0.0</vt:lpwstr>
  </property>
  <property fmtid="{D5CDD505-2E9C-101B-9397-08002B2CF9AE}" pid="6" name="CitaviDocumentProperty_8">
    <vt:lpwstr>CloudProjectKey=r0efelge0grodnb1xkuxsiq506mt6lfzxqhh0ol; ProjectName=Paper1.3</vt:lpwstr>
  </property>
</Properties>
</file>